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4109"/>
        <w:gridCol w:w="2695"/>
        <w:gridCol w:w="1039"/>
      </w:tblGrid>
      <w:tr w:rsidR="0075143C" w:rsidRPr="0075143C" w14:paraId="36E36118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A17A52A" w14:textId="77777777" w:rsidR="0075143C" w:rsidRPr="0075143C" w:rsidRDefault="0075143C" w:rsidP="0075143C">
            <w:r w:rsidRPr="0075143C">
              <w:rPr>
                <w:b/>
                <w:bCs/>
              </w:rPr>
              <w:t>Domain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8281BA4" w14:textId="77777777" w:rsidR="0075143C" w:rsidRPr="0075143C" w:rsidRDefault="0075143C" w:rsidP="0075143C">
            <w:r w:rsidRPr="0075143C">
              <w:rPr>
                <w:b/>
                <w:bCs/>
              </w:rPr>
              <w:t>Tool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5B94530" w14:textId="77777777" w:rsidR="0075143C" w:rsidRPr="0075143C" w:rsidRDefault="0075143C" w:rsidP="0075143C">
            <w:r w:rsidRPr="0075143C">
              <w:rPr>
                <w:b/>
                <w:bCs/>
              </w:rPr>
              <w:t>Study Component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F9FF769" w14:textId="77777777" w:rsidR="0075143C" w:rsidRPr="0075143C" w:rsidRDefault="0075143C" w:rsidP="0075143C">
            <w:r w:rsidRPr="0075143C">
              <w:rPr>
                <w:b/>
                <w:bCs/>
              </w:rPr>
              <w:t>Study Phase</w:t>
            </w:r>
          </w:p>
        </w:tc>
      </w:tr>
      <w:tr w:rsidR="0075143C" w:rsidRPr="0075143C" w14:paraId="7FB2DDEC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C10A990" w14:textId="77777777" w:rsidR="0075143C" w:rsidRPr="0075143C" w:rsidRDefault="0075143C" w:rsidP="0075143C">
            <w:r w:rsidRPr="0075143C">
              <w:t>Pain: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45DCF8" w14:textId="77777777" w:rsidR="0075143C" w:rsidRPr="0075143C" w:rsidRDefault="0075143C" w:rsidP="0075143C">
            <w:r w:rsidRPr="0075143C">
              <w:t> 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13ADFE6" w14:textId="77777777" w:rsidR="0075143C" w:rsidRPr="0075143C" w:rsidRDefault="0075143C" w:rsidP="0075143C">
            <w:r w:rsidRPr="0075143C">
              <w:t> 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AAC512C" w14:textId="77777777" w:rsidR="0075143C" w:rsidRPr="0075143C" w:rsidRDefault="0075143C" w:rsidP="0075143C">
            <w:r w:rsidRPr="0075143C">
              <w:t> </w:t>
            </w:r>
          </w:p>
        </w:tc>
      </w:tr>
      <w:tr w:rsidR="0075143C" w:rsidRPr="0075143C" w14:paraId="35394636" w14:textId="77777777" w:rsidTr="0075143C">
        <w:trPr>
          <w:trHeight w:val="292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BF897E1" w14:textId="77777777" w:rsidR="0075143C" w:rsidRPr="0075143C" w:rsidRDefault="0075143C" w:rsidP="0075143C">
            <w:pPr>
              <w:numPr>
                <w:ilvl w:val="0"/>
                <w:numId w:val="1"/>
              </w:numPr>
            </w:pPr>
            <w:r w:rsidRPr="0075143C">
              <w:t>Clinical history of pelvic pain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AE75101" w14:textId="77777777" w:rsidR="0075143C" w:rsidRPr="0075143C" w:rsidRDefault="0075143C" w:rsidP="0075143C">
            <w:proofErr w:type="spellStart"/>
            <w:r w:rsidRPr="0075143C">
              <w:t>EPHect</w:t>
            </w:r>
            <w:proofErr w:type="spellEnd"/>
            <w:r w:rsidRPr="0075143C">
              <w:t xml:space="preserve"> clinical covariates questionnaire (23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71B6B07" w14:textId="77777777" w:rsidR="0075143C" w:rsidRPr="0075143C" w:rsidRDefault="0075143C" w:rsidP="0075143C">
            <w:r w:rsidRPr="0075143C">
              <w:t>Baseline questionnaire</w:t>
            </w:r>
          </w:p>
          <w:p w14:paraId="71E5D94F" w14:textId="77777777" w:rsidR="0075143C" w:rsidRPr="0075143C" w:rsidRDefault="0075143C" w:rsidP="0075143C">
            <w:r w:rsidRPr="0075143C">
              <w:t>Follow-up questionnaire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9CEAFF3" w14:textId="77777777" w:rsidR="0075143C" w:rsidRPr="0075143C" w:rsidRDefault="0075143C" w:rsidP="0075143C">
            <w:r w:rsidRPr="0075143C">
              <w:t>I</w:t>
            </w:r>
          </w:p>
          <w:p w14:paraId="2940C7AF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6B14E155" w14:textId="77777777" w:rsidTr="0075143C">
        <w:trPr>
          <w:trHeight w:val="437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14763F3" w14:textId="77777777" w:rsidR="0075143C" w:rsidRPr="0075143C" w:rsidRDefault="0075143C" w:rsidP="0075143C">
            <w:pPr>
              <w:numPr>
                <w:ilvl w:val="0"/>
                <w:numId w:val="2"/>
              </w:numPr>
            </w:pPr>
            <w:r w:rsidRPr="0075143C">
              <w:t>Intensity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AD2556A" w14:textId="77777777" w:rsidR="0075143C" w:rsidRPr="0075143C" w:rsidRDefault="0075143C" w:rsidP="0075143C">
            <w:r w:rsidRPr="0075143C">
              <w:t>NRS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223B253" w14:textId="77777777" w:rsidR="0075143C" w:rsidRPr="0075143C" w:rsidRDefault="0075143C" w:rsidP="0075143C">
            <w:r w:rsidRPr="0075143C">
              <w:t>Baseline questionnaire</w:t>
            </w:r>
          </w:p>
          <w:p w14:paraId="3E7D0CCB" w14:textId="77777777" w:rsidR="0075143C" w:rsidRPr="0075143C" w:rsidRDefault="0075143C" w:rsidP="0075143C">
            <w:r w:rsidRPr="0075143C">
              <w:t>Follow-up questionnaire</w:t>
            </w:r>
          </w:p>
          <w:p w14:paraId="5E609E23" w14:textId="77777777" w:rsidR="0075143C" w:rsidRPr="0075143C" w:rsidRDefault="0075143C" w:rsidP="0075143C">
            <w:r w:rsidRPr="0075143C">
              <w:t>How are you today?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B9F8F1D" w14:textId="77777777" w:rsidR="0075143C" w:rsidRPr="0075143C" w:rsidRDefault="0075143C" w:rsidP="0075143C">
            <w:r w:rsidRPr="0075143C">
              <w:t>I</w:t>
            </w:r>
          </w:p>
          <w:p w14:paraId="734222AD" w14:textId="77777777" w:rsidR="0075143C" w:rsidRPr="0075143C" w:rsidRDefault="0075143C" w:rsidP="0075143C">
            <w:r w:rsidRPr="0075143C">
              <w:t>II</w:t>
            </w:r>
          </w:p>
          <w:p w14:paraId="4B392A34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6EE8241F" w14:textId="77777777" w:rsidTr="0075143C">
        <w:trPr>
          <w:trHeight w:val="292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B156EEB" w14:textId="77777777" w:rsidR="0075143C" w:rsidRPr="0075143C" w:rsidRDefault="0075143C" w:rsidP="0075143C">
            <w:pPr>
              <w:numPr>
                <w:ilvl w:val="0"/>
                <w:numId w:val="3"/>
              </w:numPr>
            </w:pPr>
            <w:r w:rsidRPr="0075143C">
              <w:t>Nature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04CFCB9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 xml:space="preserve">) </w:t>
            </w:r>
            <w:proofErr w:type="spellStart"/>
            <w:r w:rsidRPr="0075143C">
              <w:t>painDETECT</w:t>
            </w:r>
            <w:proofErr w:type="spellEnd"/>
            <w:r w:rsidRPr="0075143C">
              <w:t xml:space="preserve"> (24)</w:t>
            </w:r>
          </w:p>
          <w:p w14:paraId="44880665" w14:textId="77777777" w:rsidR="0075143C" w:rsidRPr="0075143C" w:rsidRDefault="0075143C" w:rsidP="0075143C">
            <w:r w:rsidRPr="0075143C">
              <w:t>ii) Short-form McGill Pain Questionnaire 2 (SFMPQ2) (25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16A2B95" w14:textId="77777777" w:rsidR="0075143C" w:rsidRPr="0075143C" w:rsidRDefault="0075143C" w:rsidP="0075143C">
            <w:r w:rsidRPr="0075143C">
              <w:t>Pain Characteristic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116B344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55C0B4AA" w14:textId="77777777" w:rsidTr="0075143C">
        <w:trPr>
          <w:trHeight w:val="437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ABEB318" w14:textId="77777777" w:rsidR="0075143C" w:rsidRPr="0075143C" w:rsidRDefault="0075143C" w:rsidP="0075143C">
            <w:pPr>
              <w:numPr>
                <w:ilvl w:val="0"/>
                <w:numId w:val="4"/>
              </w:numPr>
            </w:pPr>
            <w:r w:rsidRPr="0075143C">
              <w:t>Location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0E9870B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>) Fibromyalgia survey scale (26)</w:t>
            </w:r>
          </w:p>
          <w:p w14:paraId="79EE9D57" w14:textId="77777777" w:rsidR="0075143C" w:rsidRPr="0075143C" w:rsidRDefault="0075143C" w:rsidP="0075143C">
            <w:r w:rsidRPr="0075143C">
              <w:t>ii) Body map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2170578" w14:textId="77777777" w:rsidR="0075143C" w:rsidRPr="0075143C" w:rsidRDefault="0075143C" w:rsidP="0075143C">
            <w:r w:rsidRPr="0075143C">
              <w:t>Other symptoms and experiences</w:t>
            </w:r>
          </w:p>
          <w:p w14:paraId="5839B7F7" w14:textId="77777777" w:rsidR="0075143C" w:rsidRPr="0075143C" w:rsidRDefault="0075143C" w:rsidP="0075143C">
            <w:r w:rsidRPr="0075143C">
              <w:t>How are you today?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95363BC" w14:textId="77777777" w:rsidR="0075143C" w:rsidRPr="0075143C" w:rsidRDefault="0075143C" w:rsidP="0075143C">
            <w:r w:rsidRPr="0075143C">
              <w:t>II</w:t>
            </w:r>
          </w:p>
          <w:p w14:paraId="4F25F771" w14:textId="77777777" w:rsidR="0075143C" w:rsidRPr="0075143C" w:rsidRDefault="0075143C" w:rsidP="0075143C">
            <w:r w:rsidRPr="0075143C">
              <w:t> </w:t>
            </w:r>
          </w:p>
          <w:p w14:paraId="7E928336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2E4EAA8F" w14:textId="77777777" w:rsidTr="0075143C">
        <w:trPr>
          <w:trHeight w:val="583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CDFB5F2" w14:textId="77777777" w:rsidR="0075143C" w:rsidRPr="0075143C" w:rsidRDefault="0075143C" w:rsidP="0075143C">
            <w:pPr>
              <w:numPr>
                <w:ilvl w:val="0"/>
                <w:numId w:val="5"/>
              </w:numPr>
            </w:pPr>
            <w:r w:rsidRPr="0075143C">
              <w:t>Comorbid pain conditions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D53FD1A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>) Diagnoses given</w:t>
            </w:r>
          </w:p>
          <w:p w14:paraId="6A218F68" w14:textId="77777777" w:rsidR="0075143C" w:rsidRPr="0075143C" w:rsidRDefault="0075143C" w:rsidP="0075143C">
            <w:r w:rsidRPr="0075143C">
              <w:t>ii) Complex medical symptoms inventory (27)</w:t>
            </w:r>
          </w:p>
          <w:p w14:paraId="24877521" w14:textId="77777777" w:rsidR="0075143C" w:rsidRPr="0075143C" w:rsidRDefault="0075143C" w:rsidP="0075143C">
            <w:r w:rsidRPr="0075143C">
              <w:t>iii) TMD-pain screening tool (28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BA53F7D" w14:textId="77777777" w:rsidR="0075143C" w:rsidRPr="0075143C" w:rsidRDefault="0075143C" w:rsidP="0075143C">
            <w:r w:rsidRPr="0075143C">
              <w:t>Baseline questionnaire</w:t>
            </w:r>
          </w:p>
          <w:p w14:paraId="0D8189B6" w14:textId="77777777" w:rsidR="0075143C" w:rsidRPr="0075143C" w:rsidRDefault="0075143C" w:rsidP="0075143C">
            <w:r w:rsidRPr="0075143C">
              <w:t>Follow-up questionnaire</w:t>
            </w:r>
          </w:p>
          <w:p w14:paraId="3D8CC2CA" w14:textId="77777777" w:rsidR="0075143C" w:rsidRPr="0075143C" w:rsidRDefault="0075143C" w:rsidP="0075143C">
            <w:r w:rsidRPr="0075143C">
              <w:t>Other symptoms and experience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C1997A6" w14:textId="77777777" w:rsidR="0075143C" w:rsidRPr="0075143C" w:rsidRDefault="0075143C" w:rsidP="0075143C">
            <w:r w:rsidRPr="0075143C">
              <w:t>I</w:t>
            </w:r>
          </w:p>
          <w:p w14:paraId="5CDB9418" w14:textId="77777777" w:rsidR="0075143C" w:rsidRPr="0075143C" w:rsidRDefault="0075143C" w:rsidP="0075143C">
            <w:r w:rsidRPr="0075143C">
              <w:t>II</w:t>
            </w:r>
          </w:p>
          <w:p w14:paraId="6ECD3FEC" w14:textId="77777777" w:rsidR="0075143C" w:rsidRPr="0075143C" w:rsidRDefault="0075143C" w:rsidP="0075143C">
            <w:r w:rsidRPr="0075143C">
              <w:t> </w:t>
            </w:r>
          </w:p>
          <w:p w14:paraId="531A2D74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50412427" w14:textId="77777777" w:rsidTr="0075143C">
        <w:trPr>
          <w:trHeight w:val="437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AF20D9D" w14:textId="77777777" w:rsidR="0075143C" w:rsidRPr="0075143C" w:rsidRDefault="0075143C" w:rsidP="0075143C">
            <w:r w:rsidRPr="0075143C">
              <w:t>Gastrointestinal symptoms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300F575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 xml:space="preserve">) </w:t>
            </w:r>
            <w:proofErr w:type="spellStart"/>
            <w:r w:rsidRPr="0075143C">
              <w:t>EPHect</w:t>
            </w:r>
            <w:proofErr w:type="spellEnd"/>
            <w:r w:rsidRPr="0075143C">
              <w:t xml:space="preserve"> clinical covariates questionnaire (23)</w:t>
            </w:r>
          </w:p>
          <w:p w14:paraId="66D576E6" w14:textId="77777777" w:rsidR="0075143C" w:rsidRPr="0075143C" w:rsidRDefault="0075143C" w:rsidP="0075143C">
            <w:r w:rsidRPr="0075143C">
              <w:t>ii) The Gastrointestinal Symptom Rating Scale (29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63F36E3" w14:textId="77777777" w:rsidR="0075143C" w:rsidRPr="0075143C" w:rsidRDefault="0075143C" w:rsidP="0075143C">
            <w:r w:rsidRPr="0075143C">
              <w:t>Baseline questionnaire</w:t>
            </w:r>
          </w:p>
          <w:p w14:paraId="62297A6E" w14:textId="77777777" w:rsidR="0075143C" w:rsidRPr="0075143C" w:rsidRDefault="0075143C" w:rsidP="0075143C">
            <w:r w:rsidRPr="0075143C">
              <w:t>Follow-up questionnaire</w:t>
            </w:r>
          </w:p>
          <w:p w14:paraId="6C4AB13D" w14:textId="77777777" w:rsidR="0075143C" w:rsidRPr="0075143C" w:rsidRDefault="0075143C" w:rsidP="0075143C">
            <w:r w:rsidRPr="0075143C">
              <w:t>Other symptoms and experience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87E64DA" w14:textId="77777777" w:rsidR="0075143C" w:rsidRPr="0075143C" w:rsidRDefault="0075143C" w:rsidP="0075143C">
            <w:r w:rsidRPr="0075143C">
              <w:t>I</w:t>
            </w:r>
          </w:p>
          <w:p w14:paraId="73EFC40D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175FE166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E14C8B4" w14:textId="77777777" w:rsidR="0075143C" w:rsidRPr="0075143C" w:rsidRDefault="0075143C" w:rsidP="0075143C">
            <w:r w:rsidRPr="0075143C">
              <w:t>Mood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E6487BE" w14:textId="77777777" w:rsidR="0075143C" w:rsidRPr="0075143C" w:rsidRDefault="0075143C" w:rsidP="0075143C">
            <w:r w:rsidRPr="0075143C">
              <w:t>Hospital Anxiety and Depression Scale (HADS) (30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1B862A8" w14:textId="77777777" w:rsidR="0075143C" w:rsidRPr="0075143C" w:rsidRDefault="0075143C" w:rsidP="0075143C">
            <w:r w:rsidRPr="0075143C">
              <w:t>Other symptoms and experience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9ADB0AD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611325FB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456C5F8" w14:textId="77777777" w:rsidR="0075143C" w:rsidRPr="0075143C" w:rsidRDefault="0075143C" w:rsidP="0075143C">
            <w:r w:rsidRPr="0075143C">
              <w:t> 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FF5929D" w14:textId="77777777" w:rsidR="0075143C" w:rsidRPr="0075143C" w:rsidRDefault="0075143C" w:rsidP="0075143C">
            <w:r w:rsidRPr="0075143C">
              <w:t>State anxiety inventory (31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B064A82" w14:textId="77777777" w:rsidR="0075143C" w:rsidRPr="0075143C" w:rsidRDefault="0075143C" w:rsidP="0075143C">
            <w:r w:rsidRPr="0075143C">
              <w:t>How are you today?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B651CEB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0D64C6B8" w14:textId="77777777" w:rsidTr="0075143C">
        <w:trPr>
          <w:trHeight w:val="583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A4FA62" w14:textId="77777777" w:rsidR="0075143C" w:rsidRPr="0075143C" w:rsidRDefault="0075143C" w:rsidP="0075143C">
            <w:r w:rsidRPr="0075143C">
              <w:t>Pain Cognitions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226402A" w14:textId="77777777" w:rsidR="0075143C" w:rsidRPr="0075143C" w:rsidRDefault="0075143C" w:rsidP="0075143C">
            <w:r w:rsidRPr="0075143C">
              <w:t>Pain Catastrophising Scale (32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0787ECC" w14:textId="77777777" w:rsidR="0075143C" w:rsidRPr="0075143C" w:rsidRDefault="0075143C" w:rsidP="0075143C">
            <w:r w:rsidRPr="0075143C">
              <w:t>Baseline questionnaire</w:t>
            </w:r>
          </w:p>
          <w:p w14:paraId="69A5358B" w14:textId="77777777" w:rsidR="0075143C" w:rsidRPr="0075143C" w:rsidRDefault="0075143C" w:rsidP="0075143C">
            <w:r w:rsidRPr="0075143C">
              <w:t>Follow-up questionnaire</w:t>
            </w:r>
          </w:p>
          <w:p w14:paraId="020402BF" w14:textId="77777777" w:rsidR="0075143C" w:rsidRPr="0075143C" w:rsidRDefault="0075143C" w:rsidP="0075143C">
            <w:r w:rsidRPr="0075143C">
              <w:t>How are you today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EEA066B" w14:textId="77777777" w:rsidR="0075143C" w:rsidRPr="0075143C" w:rsidRDefault="0075143C" w:rsidP="0075143C">
            <w:r w:rsidRPr="0075143C">
              <w:t>I</w:t>
            </w:r>
          </w:p>
          <w:p w14:paraId="23051715" w14:textId="77777777" w:rsidR="0075143C" w:rsidRPr="0075143C" w:rsidRDefault="0075143C" w:rsidP="0075143C">
            <w:r w:rsidRPr="0075143C">
              <w:t>II</w:t>
            </w:r>
          </w:p>
          <w:p w14:paraId="155353E1" w14:textId="77777777" w:rsidR="0075143C" w:rsidRPr="0075143C" w:rsidRDefault="0075143C" w:rsidP="0075143C">
            <w:r w:rsidRPr="0075143C">
              <w:t> </w:t>
            </w:r>
          </w:p>
          <w:p w14:paraId="38C58AA6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679499E8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E282E19" w14:textId="77777777" w:rsidR="0075143C" w:rsidRPr="0075143C" w:rsidRDefault="0075143C" w:rsidP="0075143C">
            <w:r w:rsidRPr="0075143C">
              <w:t>Personality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67D6A33" w14:textId="77777777" w:rsidR="0075143C" w:rsidRPr="0075143C" w:rsidRDefault="0075143C" w:rsidP="0075143C">
            <w:r w:rsidRPr="0075143C">
              <w:t>Personality Inventory (33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45FD668" w14:textId="77777777" w:rsidR="0075143C" w:rsidRPr="0075143C" w:rsidRDefault="0075143C" w:rsidP="0075143C">
            <w:r w:rsidRPr="0075143C">
              <w:t>Other symptoms and experience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BB1303E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51D9F7F3" w14:textId="77777777" w:rsidTr="0075143C">
        <w:trPr>
          <w:trHeight w:val="437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AE13BE3" w14:textId="77777777" w:rsidR="0075143C" w:rsidRPr="0075143C" w:rsidRDefault="0075143C" w:rsidP="0075143C">
            <w:proofErr w:type="gramStart"/>
            <w:r w:rsidRPr="0075143C">
              <w:t>Somatosensory  processing</w:t>
            </w:r>
            <w:proofErr w:type="gramEnd"/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DC34ECE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>) QST (34) on the lower abdomen (test site) and dorsum of the foot (control site)</w:t>
            </w:r>
          </w:p>
          <w:p w14:paraId="08B2F86D" w14:textId="77777777" w:rsidR="0075143C" w:rsidRPr="0075143C" w:rsidRDefault="0075143C" w:rsidP="0075143C">
            <w:r w:rsidRPr="0075143C">
              <w:t>ii) fMRI with punctate stimuli on the thigh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4F11AEE" w14:textId="77777777" w:rsidR="0075143C" w:rsidRPr="0075143C" w:rsidRDefault="0075143C" w:rsidP="0075143C">
            <w:r w:rsidRPr="0075143C">
              <w:t>Physiological testing</w:t>
            </w:r>
          </w:p>
          <w:p w14:paraId="40A2F22E" w14:textId="77777777" w:rsidR="0075143C" w:rsidRPr="0075143C" w:rsidRDefault="0075143C" w:rsidP="0075143C">
            <w:r w:rsidRPr="0075143C">
              <w:t>fMRI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631A0C2" w14:textId="77777777" w:rsidR="0075143C" w:rsidRPr="0075143C" w:rsidRDefault="0075143C" w:rsidP="0075143C">
            <w:r w:rsidRPr="0075143C">
              <w:t>III</w:t>
            </w:r>
          </w:p>
          <w:p w14:paraId="78F10857" w14:textId="77777777" w:rsidR="0075143C" w:rsidRPr="0075143C" w:rsidRDefault="0075143C" w:rsidP="0075143C">
            <w:r w:rsidRPr="0075143C">
              <w:t>IV</w:t>
            </w:r>
          </w:p>
        </w:tc>
      </w:tr>
      <w:tr w:rsidR="0075143C" w:rsidRPr="0075143C" w14:paraId="52C91B56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20A1958" w14:textId="77777777" w:rsidR="0075143C" w:rsidRPr="0075143C" w:rsidRDefault="0075143C" w:rsidP="0075143C">
            <w:r w:rsidRPr="0075143C">
              <w:t>Visceral sensitivity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87B064E" w14:textId="77777777" w:rsidR="0075143C" w:rsidRPr="0075143C" w:rsidRDefault="0075143C" w:rsidP="0075143C">
            <w:r w:rsidRPr="0075143C">
              <w:t>Bladder Sensitivity paradigm (35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2ADC729" w14:textId="77777777" w:rsidR="0075143C" w:rsidRPr="0075143C" w:rsidRDefault="0075143C" w:rsidP="0075143C">
            <w:r w:rsidRPr="0075143C">
              <w:t>Physiological testing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FBE4E27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63EA184A" w14:textId="77777777" w:rsidTr="0075143C">
        <w:trPr>
          <w:trHeight w:val="292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82AA509" w14:textId="77777777" w:rsidR="0075143C" w:rsidRPr="0075143C" w:rsidRDefault="0075143C" w:rsidP="0075143C">
            <w:r w:rsidRPr="0075143C">
              <w:t>Autonomic nervous system function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70A083C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>) heart rate monitoring before and after pain stimuli</w:t>
            </w:r>
          </w:p>
          <w:p w14:paraId="06EAC7F5" w14:textId="77777777" w:rsidR="0075143C" w:rsidRPr="0075143C" w:rsidRDefault="0075143C" w:rsidP="0075143C">
            <w:r w:rsidRPr="0075143C">
              <w:t> 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805B387" w14:textId="77777777" w:rsidR="0075143C" w:rsidRPr="0075143C" w:rsidRDefault="0075143C" w:rsidP="0075143C">
            <w:r w:rsidRPr="0075143C">
              <w:t>Physiological testing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DC544B9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3E155809" w14:textId="77777777" w:rsidTr="0075143C">
        <w:trPr>
          <w:trHeight w:val="292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6B2B9BC" w14:textId="77777777" w:rsidR="0075143C" w:rsidRPr="0075143C" w:rsidRDefault="0075143C" w:rsidP="0075143C">
            <w:r w:rsidRPr="0075143C">
              <w:t>HPA axis function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18C1586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 xml:space="preserve">) </w:t>
            </w:r>
            <w:proofErr w:type="gramStart"/>
            <w:r w:rsidRPr="0075143C">
              <w:t>24 hour</w:t>
            </w:r>
            <w:proofErr w:type="gramEnd"/>
            <w:r w:rsidRPr="0075143C">
              <w:t xml:space="preserve"> cortisol profile (saliva)</w:t>
            </w:r>
          </w:p>
          <w:p w14:paraId="6622804E" w14:textId="77777777" w:rsidR="0075143C" w:rsidRPr="0075143C" w:rsidRDefault="0075143C" w:rsidP="0075143C">
            <w:r w:rsidRPr="0075143C">
              <w:t>ii) cortisol before and after pain stimuli (saliva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4A12D3E" w14:textId="77777777" w:rsidR="0075143C" w:rsidRPr="0075143C" w:rsidRDefault="0075143C" w:rsidP="0075143C">
            <w:r w:rsidRPr="0075143C">
              <w:t>Physiological testing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651757F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0172061D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3DF355F" w14:textId="77777777" w:rsidR="0075143C" w:rsidRPr="0075143C" w:rsidRDefault="0075143C" w:rsidP="0075143C">
            <w:r w:rsidRPr="0075143C">
              <w:lastRenderedPageBreak/>
              <w:t>Endogenous pain modulation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50F7121" w14:textId="77777777" w:rsidR="0075143C" w:rsidRPr="0075143C" w:rsidRDefault="0075143C" w:rsidP="0075143C">
            <w:r w:rsidRPr="0075143C">
              <w:t>Conditioned pain modulation paradigm (36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C73BCE1" w14:textId="77777777" w:rsidR="0075143C" w:rsidRPr="0075143C" w:rsidRDefault="0075143C" w:rsidP="0075143C">
            <w:r w:rsidRPr="0075143C">
              <w:t>Physiological testing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F21DEEC" w14:textId="77777777" w:rsidR="0075143C" w:rsidRPr="0075143C" w:rsidRDefault="0075143C" w:rsidP="0075143C">
            <w:r w:rsidRPr="0075143C">
              <w:t>III</w:t>
            </w:r>
          </w:p>
        </w:tc>
      </w:tr>
      <w:tr w:rsidR="0075143C" w:rsidRPr="0075143C" w14:paraId="5EBD5CA1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E613C1D" w14:textId="77777777" w:rsidR="0075143C" w:rsidRPr="0075143C" w:rsidRDefault="0075143C" w:rsidP="0075143C">
            <w:r w:rsidRPr="0075143C">
              <w:t>Flares in symptoms and triggers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34BD324" w14:textId="77777777" w:rsidR="0075143C" w:rsidRPr="0075143C" w:rsidRDefault="0075143C" w:rsidP="0075143C">
            <w:r w:rsidRPr="0075143C">
              <w:t>Characteristics of flares in symptoms and associated triggers (37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EEFF0AB" w14:textId="77777777" w:rsidR="0075143C" w:rsidRPr="0075143C" w:rsidRDefault="0075143C" w:rsidP="0075143C">
            <w:r w:rsidRPr="0075143C">
              <w:t>Flares questionnaire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5F0B785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6E364BAA" w14:textId="77777777" w:rsidTr="0075143C">
        <w:trPr>
          <w:trHeight w:val="292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1977B3C" w14:textId="77777777" w:rsidR="0075143C" w:rsidRPr="0075143C" w:rsidRDefault="0075143C" w:rsidP="0075143C">
            <w:r w:rsidRPr="0075143C">
              <w:t>Sleep and fatigue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B5F721B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>) ASCQ-Me v2 Sleep Impact Short Form (38)</w:t>
            </w:r>
          </w:p>
          <w:p w14:paraId="27A95053" w14:textId="77777777" w:rsidR="0075143C" w:rsidRPr="0075143C" w:rsidRDefault="0075143C" w:rsidP="0075143C">
            <w:r w:rsidRPr="0075143C">
              <w:t>ii) Neuro-QOL v1 Fatigue (39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57B43D1" w14:textId="77777777" w:rsidR="0075143C" w:rsidRPr="0075143C" w:rsidRDefault="0075143C" w:rsidP="0075143C">
            <w:r w:rsidRPr="0075143C">
              <w:t>Other symptoms and experience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4E55D3B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5DB6EC2B" w14:textId="77777777" w:rsidTr="0075143C">
        <w:trPr>
          <w:trHeight w:val="583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401B18B" w14:textId="77777777" w:rsidR="0075143C" w:rsidRPr="0075143C" w:rsidRDefault="0075143C" w:rsidP="0075143C">
            <w:r w:rsidRPr="0075143C">
              <w:t>Medical history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004F3D8" w14:textId="77777777" w:rsidR="0075143C" w:rsidRPr="0075143C" w:rsidRDefault="0075143C" w:rsidP="0075143C">
            <w:proofErr w:type="spellStart"/>
            <w:r w:rsidRPr="0075143C">
              <w:t>i</w:t>
            </w:r>
            <w:proofErr w:type="spellEnd"/>
            <w:r w:rsidRPr="0075143C">
              <w:t xml:space="preserve">) </w:t>
            </w:r>
            <w:proofErr w:type="spellStart"/>
            <w:r w:rsidRPr="0075143C">
              <w:t>EPHect</w:t>
            </w:r>
            <w:proofErr w:type="spellEnd"/>
            <w:r w:rsidRPr="0075143C">
              <w:t xml:space="preserve"> clinical covariates questionnaire</w:t>
            </w:r>
          </w:p>
          <w:p w14:paraId="190B70D9" w14:textId="77777777" w:rsidR="0075143C" w:rsidRPr="0075143C" w:rsidRDefault="0075143C" w:rsidP="0075143C">
            <w:r w:rsidRPr="0075143C">
              <w:t>ii) Allergies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6F50454" w14:textId="77777777" w:rsidR="0075143C" w:rsidRPr="0075143C" w:rsidRDefault="0075143C" w:rsidP="0075143C">
            <w:r w:rsidRPr="0075143C">
              <w:t>Baseline questionnaire</w:t>
            </w:r>
          </w:p>
          <w:p w14:paraId="60B40000" w14:textId="77777777" w:rsidR="0075143C" w:rsidRPr="0075143C" w:rsidRDefault="0075143C" w:rsidP="0075143C">
            <w:r w:rsidRPr="0075143C">
              <w:t>Follow-up questionnaire</w:t>
            </w:r>
          </w:p>
          <w:p w14:paraId="7470F902" w14:textId="77777777" w:rsidR="0075143C" w:rsidRPr="0075143C" w:rsidRDefault="0075143C" w:rsidP="0075143C">
            <w:r w:rsidRPr="0075143C">
              <w:t>Other symptoms and experience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D0DA8FB" w14:textId="77777777" w:rsidR="0075143C" w:rsidRPr="0075143C" w:rsidRDefault="0075143C" w:rsidP="0075143C">
            <w:r w:rsidRPr="0075143C">
              <w:t>I</w:t>
            </w:r>
          </w:p>
          <w:p w14:paraId="0018645A" w14:textId="77777777" w:rsidR="0075143C" w:rsidRPr="0075143C" w:rsidRDefault="0075143C" w:rsidP="0075143C">
            <w:r w:rsidRPr="0075143C">
              <w:t>II</w:t>
            </w:r>
          </w:p>
          <w:p w14:paraId="42CE88E4" w14:textId="77777777" w:rsidR="0075143C" w:rsidRPr="0075143C" w:rsidRDefault="0075143C" w:rsidP="0075143C">
            <w:r w:rsidRPr="0075143C">
              <w:t> </w:t>
            </w:r>
          </w:p>
          <w:p w14:paraId="08667584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785A2D78" w14:textId="77777777" w:rsidTr="0075143C">
        <w:trPr>
          <w:trHeight w:val="292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D8F15B2" w14:textId="77777777" w:rsidR="0075143C" w:rsidRPr="0075143C" w:rsidRDefault="0075143C" w:rsidP="0075143C">
            <w:r w:rsidRPr="0075143C">
              <w:t>Trauma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54032F9" w14:textId="77777777" w:rsidR="0075143C" w:rsidRPr="0075143C" w:rsidRDefault="0075143C" w:rsidP="0075143C">
            <w:r w:rsidRPr="0075143C">
              <w:t>Childhood traumatic events scale (40)</w:t>
            </w:r>
          </w:p>
          <w:p w14:paraId="0AF01DC0" w14:textId="77777777" w:rsidR="0075143C" w:rsidRPr="0075143C" w:rsidRDefault="0075143C" w:rsidP="0075143C">
            <w:r w:rsidRPr="0075143C">
              <w:t>Recent traumatic events scale (40)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8B2176E" w14:textId="77777777" w:rsidR="0075143C" w:rsidRPr="0075143C" w:rsidRDefault="0075143C" w:rsidP="0075143C">
            <w:r w:rsidRPr="0075143C">
              <w:t>Other symptoms and experiences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339B825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53DABB9B" w14:textId="77777777" w:rsidTr="0075143C">
        <w:trPr>
          <w:trHeight w:val="146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8F401E" w14:textId="77777777" w:rsidR="0075143C" w:rsidRPr="0075143C" w:rsidRDefault="0075143C" w:rsidP="0075143C">
            <w:r w:rsidRPr="0075143C">
              <w:t>Treatments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09B8B8D" w14:textId="77777777" w:rsidR="0075143C" w:rsidRPr="0075143C" w:rsidRDefault="0075143C" w:rsidP="0075143C">
            <w:r w:rsidRPr="0075143C">
              <w:t>Treatments tried questions with scoring of outcome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A457318" w14:textId="77777777" w:rsidR="0075143C" w:rsidRPr="0075143C" w:rsidRDefault="0075143C" w:rsidP="0075143C">
            <w:r w:rsidRPr="0075143C">
              <w:t>Treatments tried questionnaire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55D3583" w14:textId="77777777" w:rsidR="0075143C" w:rsidRPr="0075143C" w:rsidRDefault="0075143C" w:rsidP="0075143C">
            <w:r w:rsidRPr="0075143C">
              <w:t>II</w:t>
            </w:r>
          </w:p>
        </w:tc>
      </w:tr>
      <w:tr w:rsidR="0075143C" w:rsidRPr="0075143C" w14:paraId="565B2646" w14:textId="77777777" w:rsidTr="0075143C">
        <w:trPr>
          <w:trHeight w:val="292"/>
        </w:trPr>
        <w:tc>
          <w:tcPr>
            <w:tcW w:w="2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95BFB0F" w14:textId="77777777" w:rsidR="0075143C" w:rsidRPr="0075143C" w:rsidRDefault="0075143C" w:rsidP="0075143C">
            <w:r w:rsidRPr="0075143C">
              <w:t>Overall health</w:t>
            </w:r>
          </w:p>
        </w:tc>
        <w:tc>
          <w:tcPr>
            <w:tcW w:w="4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8BB2872" w14:textId="77777777" w:rsidR="0075143C" w:rsidRPr="0075143C" w:rsidRDefault="0075143C" w:rsidP="0075143C">
            <w:proofErr w:type="spellStart"/>
            <w:r w:rsidRPr="0075143C">
              <w:t>EPHect</w:t>
            </w:r>
            <w:proofErr w:type="spellEnd"/>
            <w:r w:rsidRPr="0075143C">
              <w:t xml:space="preserve"> clinical covariates questionnaire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F0B6785" w14:textId="77777777" w:rsidR="0075143C" w:rsidRPr="0075143C" w:rsidRDefault="0075143C" w:rsidP="0075143C">
            <w:r w:rsidRPr="0075143C">
              <w:t>Baseline questionnaire</w:t>
            </w:r>
          </w:p>
          <w:p w14:paraId="638F2571" w14:textId="77777777" w:rsidR="0075143C" w:rsidRPr="0075143C" w:rsidRDefault="0075143C" w:rsidP="0075143C">
            <w:r w:rsidRPr="0075143C">
              <w:t>Follow-up questionnaire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59C4EE0" w14:textId="77777777" w:rsidR="0075143C" w:rsidRPr="0075143C" w:rsidRDefault="0075143C" w:rsidP="0075143C">
            <w:r w:rsidRPr="0075143C">
              <w:t>I</w:t>
            </w:r>
          </w:p>
          <w:p w14:paraId="588A8D4A" w14:textId="77777777" w:rsidR="0075143C" w:rsidRPr="0075143C" w:rsidRDefault="0075143C" w:rsidP="0075143C">
            <w:pPr>
              <w:keepNext/>
            </w:pPr>
            <w:r w:rsidRPr="0075143C">
              <w:t>II</w:t>
            </w:r>
          </w:p>
        </w:tc>
      </w:tr>
    </w:tbl>
    <w:p w14:paraId="229FE968" w14:textId="77777777" w:rsidR="0075143C" w:rsidRPr="0075143C" w:rsidRDefault="0075143C" w:rsidP="0075143C">
      <w:pPr>
        <w:pStyle w:val="Caption"/>
        <w:rPr>
          <w:color w:val="auto"/>
        </w:rPr>
      </w:pPr>
      <w:r w:rsidRPr="0075143C">
        <w:rPr>
          <w:b/>
          <w:bCs/>
          <w:color w:val="auto"/>
        </w:rPr>
        <w:t>Supplemental Table V.</w:t>
      </w:r>
      <w:r w:rsidRPr="0075143C">
        <w:rPr>
          <w:color w:val="auto"/>
        </w:rPr>
        <w:t xml:space="preserve"> Assessment-tools employed at each study phase based on the domains of interest.</w:t>
      </w:r>
    </w:p>
    <w:p w14:paraId="6811DBF7" w14:textId="3A6A7F3C" w:rsidR="00C00BDC" w:rsidRDefault="00C00BDC" w:rsidP="0075143C">
      <w:pPr>
        <w:pStyle w:val="Caption"/>
      </w:pPr>
    </w:p>
    <w:sectPr w:rsidR="00C00BDC" w:rsidSect="008E51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222B5"/>
    <w:multiLevelType w:val="hybridMultilevel"/>
    <w:tmpl w:val="82429752"/>
    <w:lvl w:ilvl="0" w:tplc="92FE90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88F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DC97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D4200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7142A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A6B3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AC18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D25C1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9AE1E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AA2C03"/>
    <w:multiLevelType w:val="hybridMultilevel"/>
    <w:tmpl w:val="67EEA0A8"/>
    <w:lvl w:ilvl="0" w:tplc="FD3C95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E0D9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881D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72C95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CE234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2C63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E87F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44C9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96471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3035B10"/>
    <w:multiLevelType w:val="hybridMultilevel"/>
    <w:tmpl w:val="903E041A"/>
    <w:lvl w:ilvl="0" w:tplc="C2F600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F5439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D5C84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156A8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F21EB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D9A27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444E1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854DB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A4C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5F67A36"/>
    <w:multiLevelType w:val="hybridMultilevel"/>
    <w:tmpl w:val="8C506E1A"/>
    <w:lvl w:ilvl="0" w:tplc="57D0486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6C8B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7765A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1A0C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6010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EFECA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E905D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94CCD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3E66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FD06A2D"/>
    <w:multiLevelType w:val="hybridMultilevel"/>
    <w:tmpl w:val="F96C3218"/>
    <w:lvl w:ilvl="0" w:tplc="0A22F9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6859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DA45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3040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E834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2618D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3EEAA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DC46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196FC5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30957205">
    <w:abstractNumId w:val="0"/>
  </w:num>
  <w:num w:numId="2" w16cid:durableId="911280452">
    <w:abstractNumId w:val="2"/>
  </w:num>
  <w:num w:numId="3" w16cid:durableId="406152819">
    <w:abstractNumId w:val="1"/>
  </w:num>
  <w:num w:numId="4" w16cid:durableId="108864277">
    <w:abstractNumId w:val="3"/>
  </w:num>
  <w:num w:numId="5" w16cid:durableId="5576714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43C"/>
    <w:rsid w:val="005E3CD1"/>
    <w:rsid w:val="0075143C"/>
    <w:rsid w:val="008E51FC"/>
    <w:rsid w:val="00C0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4A313"/>
  <w15:chartTrackingRefBased/>
  <w15:docId w15:val="{A54F527A-EB1E-5046-9409-F6F3EE98F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43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3704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951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0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93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90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ia Demetriou</dc:creator>
  <cp:keywords/>
  <dc:description/>
  <cp:lastModifiedBy>Lysia Demetriou</cp:lastModifiedBy>
  <cp:revision>1</cp:revision>
  <dcterms:created xsi:type="dcterms:W3CDTF">2023-04-06T12:14:00Z</dcterms:created>
  <dcterms:modified xsi:type="dcterms:W3CDTF">2023-04-06T12:15:00Z</dcterms:modified>
</cp:coreProperties>
</file>